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383048"/>
    <w:p w14:paraId="0BC65640"/>
    <w:p w14:paraId="3004F7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Table S9: </w:t>
      </w:r>
      <w:r>
        <w:rPr>
          <w:rFonts w:ascii="Times New Roman" w:hAnsi="Times New Roman" w:cs="Times New Roman"/>
          <w:b/>
          <w:sz w:val="24"/>
          <w:szCs w:val="24"/>
        </w:rPr>
        <w:t>Accuracy Remdesivir</w:t>
      </w:r>
    </w:p>
    <w:p w14:paraId="4CCDC72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3"/>
        <w:tblW w:w="823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1720"/>
        <w:gridCol w:w="1591"/>
        <w:gridCol w:w="1340"/>
        <w:gridCol w:w="6"/>
        <w:gridCol w:w="1793"/>
      </w:tblGrid>
      <w:tr w14:paraId="55C23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C3D91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Area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2362A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% Assay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C261F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% Recovered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96476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% RSD</w:t>
            </w:r>
          </w:p>
        </w:tc>
        <w:tc>
          <w:tcPr>
            <w:tcW w:w="179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BC0D3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Mean Recovery</w:t>
            </w:r>
          </w:p>
        </w:tc>
      </w:tr>
      <w:tr w14:paraId="2315B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1FFB5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6270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8138A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-</w:t>
            </w:r>
          </w:p>
        </w:tc>
        <w:tc>
          <w:tcPr>
            <w:tcW w:w="159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73B1F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-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8347C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-</w:t>
            </w:r>
          </w:p>
        </w:tc>
        <w:tc>
          <w:tcPr>
            <w:tcW w:w="179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9B3A9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-</w:t>
            </w:r>
          </w:p>
        </w:tc>
      </w:tr>
      <w:tr w14:paraId="568FA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565BF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6381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049163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9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49D87B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162FC2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CC5AA3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447AAE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CC77A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6048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406B2E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9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1B1BBB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D7945B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6099DF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0AE37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A97E7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6323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4E6D7B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9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C46329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89FB01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440434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6E43C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A3489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6048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685AA5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59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ECC180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DC1A5D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F58D43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43651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1586C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75228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BF54C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59.60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B7FA0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34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810D3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067%</w:t>
            </w:r>
          </w:p>
        </w:tc>
        <w:tc>
          <w:tcPr>
            <w:tcW w:w="179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8C818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26%</w:t>
            </w:r>
          </w:p>
        </w:tc>
      </w:tr>
      <w:tr w14:paraId="05258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979E2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75141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3D033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59.53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B01A6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22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43B1C8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94AA5F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00D2B1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3C0F8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75141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9D584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59.53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3043B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22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207AEC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EC3FDA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4E75D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2A45E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1077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4C44F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80.08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92A37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11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DF2C1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359%</w:t>
            </w:r>
          </w:p>
        </w:tc>
        <w:tc>
          <w:tcPr>
            <w:tcW w:w="179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C3EEF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14%</w:t>
            </w:r>
          </w:p>
        </w:tc>
      </w:tr>
      <w:tr w14:paraId="1F4CD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D6EBD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769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F11D1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79.84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9981B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80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37C70E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9BF5F1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69F173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C0B9F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1493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3AD76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80.41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58709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52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173AEF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4E7ABA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2280D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AC063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6143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41DCC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94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566FE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94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EA89F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268%</w:t>
            </w:r>
          </w:p>
        </w:tc>
        <w:tc>
          <w:tcPr>
            <w:tcW w:w="179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81727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06%</w:t>
            </w:r>
          </w:p>
        </w:tc>
      </w:tr>
      <w:tr w14:paraId="6F3314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A42D0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6061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51630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88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6220E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88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3E6FB7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514412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2F7E6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57975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6683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B9EDC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37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070D4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37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70F53F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0E92B8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444AE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73F6D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51473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ABAED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0.01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A7539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01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8684E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266%</w:t>
            </w:r>
          </w:p>
        </w:tc>
        <w:tc>
          <w:tcPr>
            <w:tcW w:w="179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034B8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15%</w:t>
            </w:r>
          </w:p>
        </w:tc>
      </w:tr>
      <w:tr w14:paraId="0ADC8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34E1A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51421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A5874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19.97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5763B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98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F6BAE7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2B6320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14197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358B8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52144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C8A62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0.54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C56E5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45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46A67D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D12767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44A82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7DC31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76740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6CC53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40.03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33F70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02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447BE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099%</w:t>
            </w:r>
          </w:p>
        </w:tc>
        <w:tc>
          <w:tcPr>
            <w:tcW w:w="179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C8FD8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98%</w:t>
            </w:r>
          </w:p>
        </w:tc>
      </w:tr>
      <w:tr w14:paraId="0AB4E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5C171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76796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E3DA4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40.08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B04DC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05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717606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E2BBDA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53391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2642D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76468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C9DE9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39.82%</w:t>
            </w:r>
          </w:p>
        </w:tc>
        <w:tc>
          <w:tcPr>
            <w:tcW w:w="15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ADF73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87%</w:t>
            </w: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42A15A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  <w:tc>
          <w:tcPr>
            <w:tcW w:w="179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C9F97A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26B91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48596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Minimum % Recovery     =</w:t>
            </w:r>
          </w:p>
        </w:tc>
        <w:tc>
          <w:tcPr>
            <w:tcW w:w="1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BE835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26%</w:t>
            </w:r>
          </w:p>
        </w:tc>
      </w:tr>
      <w:tr w14:paraId="45C97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39D3C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Maximum % Recovery    =</w:t>
            </w:r>
          </w:p>
        </w:tc>
        <w:tc>
          <w:tcPr>
            <w:tcW w:w="1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70253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0.15%</w:t>
            </w:r>
          </w:p>
        </w:tc>
      </w:tr>
      <w:tr w14:paraId="0EBCC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3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88300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Mean % Recovery             =</w:t>
            </w:r>
          </w:p>
        </w:tc>
        <w:tc>
          <w:tcPr>
            <w:tcW w:w="1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7BEE7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9.92%</w:t>
            </w:r>
          </w:p>
        </w:tc>
      </w:tr>
    </w:tbl>
    <w:p w14:paraId="1FCA6E5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104CF3"/>
    <w:rsid w:val="7810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7:30:00Z</dcterms:created>
  <dc:creator>HP</dc:creator>
  <cp:lastModifiedBy>HP</cp:lastModifiedBy>
  <dcterms:modified xsi:type="dcterms:W3CDTF">2025-03-13T17:3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61CC143A9AF94B3DB05693B3798D3178_11</vt:lpwstr>
  </property>
</Properties>
</file>